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4FF" w:rsidRPr="00F60664" w:rsidRDefault="004878A0">
      <w:pPr>
        <w:rPr>
          <w:rFonts w:asciiTheme="minorHAnsi" w:hAnsiTheme="minorHAnsi"/>
          <w:lang w:val="en-US"/>
        </w:rPr>
      </w:pPr>
      <w:bookmarkStart w:id="0" w:name="_GoBack"/>
      <w:bookmarkEnd w:id="0"/>
      <w:r w:rsidRPr="00F60664">
        <w:rPr>
          <w:rFonts w:asciiTheme="minorHAnsi" w:hAnsiTheme="minorHAnsi"/>
          <w:lang w:val="en-US"/>
        </w:rPr>
        <w:t xml:space="preserve">Table S1. </w:t>
      </w:r>
      <w:r w:rsidR="00AB2B52" w:rsidRPr="00F60664">
        <w:rPr>
          <w:rFonts w:asciiTheme="minorHAnsi" w:hAnsiTheme="minorHAnsi"/>
          <w:lang w:val="en-US"/>
        </w:rPr>
        <w:t>G</w:t>
      </w:r>
      <w:r w:rsidRPr="00F60664">
        <w:rPr>
          <w:rFonts w:asciiTheme="minorHAnsi" w:hAnsiTheme="minorHAnsi"/>
          <w:lang w:val="en-US"/>
        </w:rPr>
        <w:t>eographical location of collected plant specimens</w:t>
      </w:r>
    </w:p>
    <w:p w:rsidR="00EA34FF" w:rsidRPr="00F60664" w:rsidRDefault="00EA34FF">
      <w:pPr>
        <w:rPr>
          <w:rFonts w:ascii="Century Gothic" w:hAnsi="Century Gothic"/>
          <w:sz w:val="20"/>
          <w:szCs w:val="22"/>
          <w:lang w:val="en-US"/>
        </w:rPr>
      </w:pPr>
    </w:p>
    <w:p w:rsidR="00EA34FF" w:rsidRPr="00F60664" w:rsidRDefault="00EA34FF">
      <w:pPr>
        <w:rPr>
          <w:rFonts w:ascii="Century Gothic" w:hAnsi="Century Gothic"/>
          <w:sz w:val="20"/>
          <w:szCs w:val="22"/>
          <w:lang w:val="en-US"/>
        </w:rPr>
      </w:pPr>
    </w:p>
    <w:tbl>
      <w:tblPr>
        <w:tblStyle w:val="Styl1"/>
        <w:tblW w:w="12582" w:type="dxa"/>
        <w:tblLayout w:type="fixed"/>
        <w:tblLook w:val="01E0"/>
      </w:tblPr>
      <w:tblGrid>
        <w:gridCol w:w="1809"/>
        <w:gridCol w:w="3969"/>
        <w:gridCol w:w="2835"/>
        <w:gridCol w:w="3969"/>
      </w:tblGrid>
      <w:tr w:rsidR="006C076B" w:rsidRPr="00F60664" w:rsidTr="00933200">
        <w:trPr>
          <w:cnfStyle w:val="100000000000"/>
          <w:trHeight w:val="425"/>
        </w:trPr>
        <w:tc>
          <w:tcPr>
            <w:tcW w:w="1809" w:type="dxa"/>
          </w:tcPr>
          <w:p w:rsidR="006C076B" w:rsidRPr="00F60664" w:rsidRDefault="006C076B">
            <w:pPr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:rsidR="006C076B" w:rsidRPr="00F60664" w:rsidRDefault="006C076B">
            <w:pPr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835" w:type="dxa"/>
          </w:tcPr>
          <w:p w:rsidR="006C076B" w:rsidRPr="00F60664" w:rsidRDefault="006C076B">
            <w:pPr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Order, Family</w:t>
            </w:r>
          </w:p>
        </w:tc>
        <w:tc>
          <w:tcPr>
            <w:tcW w:w="3969" w:type="dxa"/>
          </w:tcPr>
          <w:p w:rsidR="006C076B" w:rsidRPr="00F60664" w:rsidRDefault="006C076B">
            <w:pPr>
              <w:jc w:val="center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Origin</w:t>
            </w:r>
          </w:p>
        </w:tc>
      </w:tr>
      <w:tr w:rsidR="006C076B" w:rsidRPr="00F60664" w:rsidTr="00933200">
        <w:tc>
          <w:tcPr>
            <w:tcW w:w="1809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Bryophyta</w:t>
            </w:r>
          </w:p>
        </w:tc>
        <w:tc>
          <w:tcPr>
            <w:tcW w:w="3969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Bryum capillar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Hedw.</w:t>
            </w:r>
          </w:p>
        </w:tc>
        <w:tc>
          <w:tcPr>
            <w:tcW w:w="2835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Bryales, Bryaceae</w:t>
            </w:r>
          </w:p>
        </w:tc>
        <w:tc>
          <w:tcPr>
            <w:tcW w:w="3969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Spain, Cuenca, Valdemeca, Arroyo Chico, 26-8-2012, J.A. Rosselló</w:t>
            </w:r>
          </w:p>
        </w:tc>
      </w:tr>
      <w:tr w:rsidR="006C076B" w:rsidRPr="00F60664" w:rsidTr="00933200">
        <w:tc>
          <w:tcPr>
            <w:tcW w:w="1809" w:type="dxa"/>
          </w:tcPr>
          <w:p w:rsidR="006C076B" w:rsidRPr="00F60664" w:rsidRDefault="006C076B">
            <w:pPr>
              <w:rPr>
                <w:rFonts w:asciiTheme="minorHAnsi" w:hAnsiTheme="minorHAnsi" w:cs="Arial"/>
                <w:i/>
                <w:sz w:val="22"/>
                <w:szCs w:val="22"/>
              </w:rPr>
            </w:pPr>
          </w:p>
        </w:tc>
        <w:tc>
          <w:tcPr>
            <w:tcW w:w="3969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</w:rPr>
              <w:t>Calliergonella cuspidata</w:t>
            </w:r>
            <w:r w:rsidRPr="00F60664">
              <w:rPr>
                <w:rFonts w:asciiTheme="minorHAnsi" w:hAnsiTheme="minorHAnsi" w:cs="Arial"/>
                <w:sz w:val="22"/>
                <w:szCs w:val="22"/>
              </w:rPr>
              <w:t xml:space="preserve"> (Hedw.) Loeske</w:t>
            </w:r>
          </w:p>
        </w:tc>
        <w:tc>
          <w:tcPr>
            <w:tcW w:w="2835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Hypnales, Hypnaceae</w:t>
            </w:r>
          </w:p>
        </w:tc>
        <w:tc>
          <w:tcPr>
            <w:tcW w:w="3969" w:type="dxa"/>
          </w:tcPr>
          <w:p w:rsidR="006C076B" w:rsidRPr="00F60664" w:rsidRDefault="006C076B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</w:rPr>
              <w:t>Spain, Cuenca, Valtablado, 25-8-2012, J.A. Rosselló</w:t>
            </w:r>
          </w:p>
        </w:tc>
      </w:tr>
      <w:tr w:rsidR="006C076B" w:rsidRPr="00F60664" w:rsidTr="00933200">
        <w:tc>
          <w:tcPr>
            <w:tcW w:w="1809" w:type="dxa"/>
          </w:tcPr>
          <w:p w:rsidR="006C076B" w:rsidRPr="00F60664" w:rsidRDefault="006C076B" w:rsidP="00C93442">
            <w:pPr>
              <w:rPr>
                <w:rFonts w:asciiTheme="minorHAnsi" w:hAnsiTheme="minorHAnsi" w:cs="Arial"/>
                <w:i/>
                <w:sz w:val="22"/>
                <w:szCs w:val="22"/>
                <w:lang w:val="pt-BR"/>
              </w:rPr>
            </w:pPr>
          </w:p>
        </w:tc>
        <w:tc>
          <w:tcPr>
            <w:tcW w:w="3969" w:type="dxa"/>
          </w:tcPr>
          <w:p w:rsidR="006C076B" w:rsidRPr="00F60664" w:rsidRDefault="006C076B" w:rsidP="00C93442">
            <w:pPr>
              <w:rPr>
                <w:rFonts w:asciiTheme="minorHAnsi" w:hAnsiTheme="minorHAnsi" w:cs="Arial"/>
                <w:sz w:val="22"/>
                <w:szCs w:val="22"/>
                <w:lang w:val="pt-BR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pt-BR"/>
              </w:rPr>
              <w:t>Dicranum scoparium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pt-BR"/>
              </w:rPr>
              <w:t xml:space="preserve"> Hedw.</w:t>
            </w:r>
          </w:p>
        </w:tc>
        <w:tc>
          <w:tcPr>
            <w:tcW w:w="2835" w:type="dxa"/>
          </w:tcPr>
          <w:p w:rsidR="006C076B" w:rsidRPr="00F60664" w:rsidRDefault="006C076B" w:rsidP="00C93442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 xml:space="preserve"> Dicranales, Dicranaceae</w:t>
            </w:r>
          </w:p>
        </w:tc>
        <w:tc>
          <w:tcPr>
            <w:tcW w:w="3969" w:type="dxa"/>
          </w:tcPr>
          <w:p w:rsidR="006C076B" w:rsidRPr="00F60664" w:rsidRDefault="006C076B" w:rsidP="00F60664">
            <w:pPr>
              <w:pStyle w:val="Odstavecseseznamem"/>
              <w:numPr>
                <w:ilvl w:val="0"/>
                <w:numId w:val="6"/>
              </w:numPr>
              <w:ind w:left="318" w:hanging="284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Palackeho vrch</w:t>
            </w:r>
            <w:r w:rsidR="00D4414E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, 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WGS-84: </w:t>
            </w:r>
            <w:r w:rsidRPr="00F60664">
              <w:rPr>
                <w:rFonts w:asciiTheme="minorHAnsi" w:hAnsiTheme="minorHAnsi" w:cs="Arial"/>
                <w:bCs/>
                <w:sz w:val="22"/>
                <w:szCs w:val="22"/>
                <w:lang w:val="cs-CZ"/>
              </w:rPr>
              <w:t>49.2255433N, 16.5686750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, 11-11-2017,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A. Krumpolcová</w:t>
            </w:r>
          </w:p>
          <w:p w:rsidR="00C939E5" w:rsidRPr="00F60664" w:rsidRDefault="00C939E5" w:rsidP="00F60664">
            <w:pPr>
              <w:pStyle w:val="Odstavecseseznamem"/>
              <w:numPr>
                <w:ilvl w:val="0"/>
                <w:numId w:val="6"/>
              </w:numPr>
              <w:ind w:left="318" w:hanging="284"/>
              <w:rPr>
                <w:rFonts w:asciiTheme="minorHAnsi" w:hAnsiTheme="minorHAnsi" w:cs="Arial"/>
                <w:sz w:val="22"/>
                <w:szCs w:val="22"/>
                <w:lang w:val="cs-CZ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Czech Republic, Zlat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>é hory</w:t>
            </w:r>
            <w:r w:rsidR="00D4414E"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, 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WGS-84: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 </w:t>
            </w:r>
            <w:r w:rsidR="00D4414E" w:rsidRPr="00F6066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.222874N, 17.367070E, E.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 Mikulášková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 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it-IT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it-IT"/>
              </w:rPr>
              <w:t>Encalypta streptocarpa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 xml:space="preserve"> Hedw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Funariales, Encalypt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 xml:space="preserve">Spain, Cuenca, </w:t>
            </w:r>
            <w:r w:rsidRPr="00F60664">
              <w:rPr>
                <w:rFonts w:asciiTheme="minorHAnsi" w:hAnsiTheme="minorHAnsi" w:cs="Arial"/>
                <w:sz w:val="22"/>
                <w:szCs w:val="22"/>
              </w:rPr>
              <w:t>Valtablado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, 25-8-2012, J.A. Rosselló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>Fissidens dubius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 P. Beauv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Dicranales, Fissident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Spain, Cuenca, Valdemeca, Arroyo Chico, 26-8-2012, J.A. Rosselló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>Funaria hygro</w:t>
            </w:r>
            <w:r w:rsidR="006C3B39"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>metri</w:t>
            </w: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 xml:space="preserve">ca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>Hedw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Funariales, Funariaceae</w:t>
            </w:r>
          </w:p>
        </w:tc>
        <w:tc>
          <w:tcPr>
            <w:tcW w:w="3969" w:type="dxa"/>
          </w:tcPr>
          <w:p w:rsidR="00BA2AA0" w:rsidRPr="00F60664" w:rsidRDefault="00BA2AA0" w:rsidP="002805A8">
            <w:pPr>
              <w:rPr>
                <w:rFonts w:asciiTheme="minorHAnsi" w:hAnsiTheme="minorHAnsi" w:cs="Arial"/>
                <w:sz w:val="22"/>
                <w:szCs w:val="22"/>
                <w:lang w:val="cs-CZ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Czech Republic, Zlat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>é hory</w:t>
            </w:r>
            <w:r w:rsidR="00D4414E"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, 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WGS-84:</w:t>
            </w:r>
            <w:r w:rsidR="00D4414E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D4414E" w:rsidRPr="00F60664">
              <w:rPr>
                <w:rFonts w:asciiTheme="minorHAnsi" w:hAnsiTheme="minorHAnsi" w:cs="Arial"/>
                <w:color w:val="000000"/>
                <w:sz w:val="22"/>
                <w:szCs w:val="22"/>
                <w:lang w:val="en-GB"/>
              </w:rPr>
              <w:t>50.2178842N, 17.3635086E,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 E. Mikulášková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Hypnum cupressiform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Hedw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Hypnales, Hypn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Slovenia: Bohinj lake (Triglav National Park), 23-8-2012, J. Miravet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s-ES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s-E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s-ES"/>
              </w:rPr>
              <w:t xml:space="preserve">Physcomitrella patens </w:t>
            </w:r>
            <w:r w:rsidR="004618CB">
              <w:rPr>
                <w:rFonts w:asciiTheme="minorHAnsi" w:hAnsiTheme="minorHAnsi" w:cs="Arial"/>
                <w:sz w:val="22"/>
                <w:szCs w:val="22"/>
                <w:lang w:val="es-ES"/>
              </w:rPr>
              <w:t>(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s-ES"/>
              </w:rPr>
              <w:t>Hedw</w:t>
            </w:r>
            <w:r w:rsidR="004618CB">
              <w:rPr>
                <w:rFonts w:asciiTheme="minorHAnsi" w:hAnsiTheme="minorHAnsi" w:cs="Arial"/>
                <w:sz w:val="22"/>
                <w:szCs w:val="22"/>
                <w:lang w:val="es-ES"/>
              </w:rPr>
              <w:t>)</w:t>
            </w: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s-ES"/>
              </w:rPr>
              <w:t>.</w:t>
            </w:r>
            <w:r w:rsidRPr="00F60664">
              <w:rPr>
                <w:rFonts w:asciiTheme="minorHAnsi" w:hAnsiTheme="minorHAnsi" w:cs="Helvetica"/>
                <w:noProof w:val="0"/>
                <w:sz w:val="22"/>
                <w:szCs w:val="22"/>
                <w:lang w:val="cs-CZ" w:eastAsia="cs-CZ"/>
              </w:rPr>
              <w:t xml:space="preserve"> Bruch &amp; </w:t>
            </w:r>
            <w:proofErr w:type="spellStart"/>
            <w:r w:rsidRPr="00F60664">
              <w:rPr>
                <w:rFonts w:asciiTheme="minorHAnsi" w:hAnsiTheme="minorHAnsi" w:cs="Helvetica"/>
                <w:noProof w:val="0"/>
                <w:sz w:val="22"/>
                <w:szCs w:val="22"/>
                <w:lang w:val="cs-CZ" w:eastAsia="cs-CZ"/>
              </w:rPr>
              <w:t>Schimp</w:t>
            </w:r>
            <w:proofErr w:type="spellEnd"/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Funariales, Funari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s-ES"/>
              </w:rPr>
            </w:pPr>
            <w:r w:rsidRPr="00F60664">
              <w:rPr>
                <w:rFonts w:asciiTheme="minorHAnsi" w:hAnsiTheme="minorHAnsi" w:cs="Times-Roman"/>
                <w:noProof w:val="0"/>
                <w:sz w:val="22"/>
                <w:szCs w:val="22"/>
                <w:lang w:val="en-US" w:eastAsia="cs-CZ"/>
              </w:rPr>
              <w:t>Laboratory strain ‘</w:t>
            </w:r>
            <w:proofErr w:type="spellStart"/>
            <w:r w:rsidRPr="00F60664">
              <w:rPr>
                <w:rFonts w:asciiTheme="minorHAnsi" w:hAnsiTheme="minorHAnsi" w:cs="Times-Roman"/>
                <w:noProof w:val="0"/>
                <w:sz w:val="22"/>
                <w:szCs w:val="22"/>
                <w:lang w:val="en-US" w:eastAsia="cs-CZ"/>
              </w:rPr>
              <w:t>Gransden</w:t>
            </w:r>
            <w:proofErr w:type="spellEnd"/>
            <w:r w:rsidRPr="00F60664">
              <w:rPr>
                <w:rFonts w:asciiTheme="minorHAnsi" w:hAnsiTheme="minorHAnsi" w:cs="Times-Roman"/>
                <w:noProof w:val="0"/>
                <w:sz w:val="22"/>
                <w:szCs w:val="22"/>
                <w:lang w:val="en-US" w:eastAsia="cs-CZ"/>
              </w:rPr>
              <w:t xml:space="preserve"> 2004’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GB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  <w:t>Plagiomnium undulatum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GB"/>
              </w:rPr>
              <w:t xml:space="preserve"> (Hedw.) T.J. Kop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Bryales, Mini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Spain, Cuenca, Valdemeca, Arroyo Chico, 26-8-2012, J.A. Rosselló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>Pleuzorium schreberii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  Hedw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Hypnales, Hylocomi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Palackeho vrch (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WGS-84: </w:t>
            </w:r>
            <w:r w:rsidRPr="00F60664">
              <w:rPr>
                <w:rFonts w:asciiTheme="minorHAnsi" w:hAnsiTheme="minorHAnsi" w:cs="Arial"/>
                <w:bCs/>
                <w:sz w:val="22"/>
                <w:szCs w:val="22"/>
                <w:lang w:val="cs-CZ"/>
              </w:rPr>
              <w:t>49.2255433N, 16.5686750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)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>, 20-11-2017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>Polytrichum formosum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  Hedw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Polytrichales, Polytrichaceae</w:t>
            </w:r>
          </w:p>
        </w:tc>
        <w:tc>
          <w:tcPr>
            <w:tcW w:w="3969" w:type="dxa"/>
          </w:tcPr>
          <w:p w:rsidR="00C939E5" w:rsidRPr="00F60664" w:rsidRDefault="00BA2AA0" w:rsidP="0098325C">
            <w:pPr>
              <w:pStyle w:val="Odstavecseseznamem"/>
              <w:ind w:left="34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Palackeho vrch (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WGS-84: </w:t>
            </w:r>
            <w:r w:rsidRPr="00F60664">
              <w:rPr>
                <w:rFonts w:asciiTheme="minorHAnsi" w:hAnsiTheme="minorHAnsi" w:cs="Arial"/>
                <w:bCs/>
                <w:sz w:val="22"/>
                <w:szCs w:val="22"/>
                <w:lang w:val="cs-CZ"/>
              </w:rPr>
              <w:t>49.2255433N, 16.5686750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)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>, 20-11-2017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A. Krumpolcová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de-DE"/>
              </w:rPr>
              <w:t>Schistidium apocarpum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de-DE"/>
              </w:rPr>
              <w:t xml:space="preserve"> (Hedw.) Bruch &amp; Schimp. 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Grimmiales, Grimmi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Spain, Cuenca, Valdemeca, Arroyo Chico, 26-8-2012, J.A. Rosselló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fr-FR"/>
              </w:rPr>
              <w:t>Sphagnum denticulatum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 Brid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Sphagnales, Sphagn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</w:rPr>
              <w:t>Spain, Cuenca, Valdemeca, 20-5-2012, J.A. Rosselló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Syntrichia ruralis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(Hedw.) F. Weber &amp; D. Mohr var. </w:t>
            </w: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ruralis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Pottiales, Potti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Spain, Cuenca, Valdemeca, Arroyo Chico, 26-8-2012, J.A. Rosselló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Thamnobryum alopecurum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(Hedw.) Gangulee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Hypnales, Necker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Slovenia: Bohinj lake (Triglav National Park), 23-8-2012, J. Miravet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</w:rPr>
              <w:t>Marchantiophyta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</w:rPr>
              <w:t>Bazzania trilobata</w:t>
            </w:r>
            <w:r w:rsidRPr="00F60664">
              <w:rPr>
                <w:rFonts w:asciiTheme="minorHAnsi" w:hAnsiTheme="minorHAnsi" w:cs="Arial"/>
                <w:sz w:val="22"/>
                <w:szCs w:val="22"/>
              </w:rPr>
              <w:t xml:space="preserve"> (L.)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Gray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GB"/>
              </w:rPr>
              <w:t>Jungermanniales, Lepidozi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Palackeho vrch (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WGS-84: </w:t>
            </w:r>
            <w:r w:rsidRPr="00F60664">
              <w:rPr>
                <w:rFonts w:asciiTheme="minorHAnsi" w:hAnsiTheme="minorHAnsi" w:cs="Arial"/>
                <w:bCs/>
                <w:sz w:val="22"/>
                <w:szCs w:val="22"/>
                <w:lang w:val="cs-CZ"/>
              </w:rPr>
              <w:t>49.2255433N, 16.5686750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)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, 20-11-2017,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A. Krumpolcová 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Conocephalum conicum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de-DE"/>
              </w:rPr>
              <w:t>(L.) Underw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>Marchantiales, Conocephal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fr-FR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fr-FR"/>
              </w:rPr>
              <w:t>Spain, Castelló, Eslida, Font Matilde, 27-8-2012, J. Miravet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Marchantia polymorpha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L.</w:t>
            </w: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subsp</w:t>
            </w: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. polymorpha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s-ES"/>
              </w:rPr>
              <w:t>Marchantiales, Marchantiaceae</w:t>
            </w:r>
          </w:p>
        </w:tc>
        <w:tc>
          <w:tcPr>
            <w:tcW w:w="3969" w:type="dxa"/>
          </w:tcPr>
          <w:p w:rsidR="00C939E5" w:rsidRPr="00F60664" w:rsidRDefault="00BA2AA0" w:rsidP="00C939E5">
            <w:pPr>
              <w:pStyle w:val="Odstavecseseznamem"/>
              <w:numPr>
                <w:ilvl w:val="0"/>
                <w:numId w:val="5"/>
              </w:numPr>
              <w:ind w:left="318" w:hanging="284"/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</w:rPr>
              <w:t>Spain, León, Campa de Mortera, 2-9-2012, F. del Egido</w:t>
            </w:r>
          </w:p>
          <w:p w:rsidR="00BA2AA0" w:rsidRPr="00F60664" w:rsidRDefault="00C939E5" w:rsidP="00C939E5">
            <w:pPr>
              <w:pStyle w:val="Odstavecseseznamem"/>
              <w:numPr>
                <w:ilvl w:val="0"/>
                <w:numId w:val="5"/>
              </w:numPr>
              <w:ind w:left="318" w:hanging="284"/>
              <w:rPr>
                <w:rFonts w:asciiTheme="minorHAnsi" w:hAnsiTheme="minorHAnsi" w:cs="Arial"/>
                <w:sz w:val="22"/>
                <w:szCs w:val="22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Czech Republic, Zlat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é hory, 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WGS-84: </w:t>
            </w:r>
            <w:r w:rsidR="00D4414E" w:rsidRPr="00F60664">
              <w:rPr>
                <w:rFonts w:asciiTheme="minorHAnsi" w:hAnsiTheme="minorHAnsi" w:cs="Arial"/>
                <w:sz w:val="22"/>
                <w:szCs w:val="22"/>
                <w:lang w:val="en-GB"/>
              </w:rPr>
              <w:t>50.2512744N, 17.3663411E,</w:t>
            </w:r>
            <w:r w:rsidR="00D4414E"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 xml:space="preserve">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cs-CZ"/>
              </w:rPr>
              <w:t>E. Mikulášková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it-IT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it-IT"/>
              </w:rPr>
              <w:t>Porella platyphylla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 xml:space="preserve"> (L.) Pfeiff.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>Porellales, Porell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it-IT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it-IT"/>
              </w:rPr>
              <w:t xml:space="preserve">Spain, Lleida, Pico Orri, 25-7-2012, J.A. Rosselló 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Angiosperms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Tragopon mirus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L.</w:t>
            </w:r>
          </w:p>
        </w:tc>
        <w:tc>
          <w:tcPr>
            <w:tcW w:w="2835" w:type="dxa"/>
          </w:tcPr>
          <w:p w:rsidR="00BA2AA0" w:rsidRPr="00F60664" w:rsidRDefault="00AE095B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hyperlink r:id="rId7" w:tooltip="Asterales" w:history="1">
              <w:r w:rsidR="00BA2AA0" w:rsidRPr="00F60664">
                <w:rPr>
                  <w:rStyle w:val="Hypertextovodkaz"/>
                  <w:rFonts w:asciiTheme="minorHAnsi" w:hAnsiTheme="minorHAnsi"/>
                  <w:color w:val="auto"/>
                  <w:sz w:val="22"/>
                  <w:szCs w:val="22"/>
                  <w:u w:val="none"/>
                </w:rPr>
                <w:t>Asterales</w:t>
              </w:r>
            </w:hyperlink>
            <w:r w:rsidR="00BA2AA0" w:rsidRPr="00F60664">
              <w:rPr>
                <w:rFonts w:asciiTheme="minorHAnsi" w:hAnsiTheme="minorHAnsi"/>
                <w:sz w:val="22"/>
                <w:szCs w:val="22"/>
              </w:rPr>
              <w:t>,</w:t>
            </w:r>
            <w:r w:rsidR="00BA2AA0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Asteraceae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</w:t>
            </w:r>
            <w:r w:rsidR="002805A8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Institute of Biophysics’s house garden, 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lineage 2602, orginally from the USA, Palouse.17-06-2018, R. Matyášek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 xml:space="preserve">Iris versicolor </w:t>
            </w:r>
          </w:p>
        </w:tc>
        <w:tc>
          <w:tcPr>
            <w:tcW w:w="2835" w:type="dxa"/>
          </w:tcPr>
          <w:p w:rsidR="00BA2AA0" w:rsidRPr="00F60664" w:rsidRDefault="00AE095B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hyperlink r:id="rId8" w:tooltip="Asparagales" w:history="1">
              <w:r w:rsidR="00BA2AA0" w:rsidRPr="00F60664">
                <w:rPr>
                  <w:rStyle w:val="Hypertextovodkaz"/>
                  <w:rFonts w:asciiTheme="minorHAnsi" w:hAnsiTheme="minorHAnsi"/>
                  <w:color w:val="auto"/>
                  <w:sz w:val="22"/>
                  <w:szCs w:val="22"/>
                  <w:u w:val="none"/>
                </w:rPr>
                <w:t>Asparagales</w:t>
              </w:r>
            </w:hyperlink>
            <w:r w:rsidR="00BA2AA0" w:rsidRPr="00F60664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hyperlink r:id="rId9" w:tooltip="Iridaceae" w:history="1">
              <w:r w:rsidR="00BA2AA0" w:rsidRPr="00F60664">
                <w:rPr>
                  <w:rStyle w:val="Hypertextovodkaz"/>
                  <w:rFonts w:asciiTheme="minorHAnsi" w:hAnsiTheme="minorHAnsi"/>
                  <w:color w:val="auto"/>
                  <w:sz w:val="22"/>
                  <w:szCs w:val="22"/>
                  <w:u w:val="none"/>
                </w:rPr>
                <w:t>Iridaceae</w:t>
              </w:r>
            </w:hyperlink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collected in a house garden, 02-08-2010, R. Matyášek</w:t>
            </w:r>
          </w:p>
        </w:tc>
      </w:tr>
      <w:tr w:rsidR="00BA2AA0" w:rsidRPr="00F60664" w:rsidTr="00933200"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Nicotiana tabacum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618CB">
              <w:rPr>
                <w:rFonts w:asciiTheme="minorHAnsi" w:hAnsiTheme="minorHAnsi"/>
                <w:iCs/>
                <w:sz w:val="22"/>
                <w:szCs w:val="22"/>
              </w:rPr>
              <w:t>Solanales</w:t>
            </w:r>
            <w:r w:rsidRPr="004618CB">
              <w:rPr>
                <w:rFonts w:asciiTheme="minorHAnsi" w:hAnsiTheme="minorHAnsi"/>
                <w:sz w:val="22"/>
                <w:szCs w:val="22"/>
              </w:rPr>
              <w:t>,</w:t>
            </w:r>
            <w:r w:rsidRPr="00F60664">
              <w:rPr>
                <w:rFonts w:asciiTheme="minorHAnsi" w:hAnsiTheme="minorHAnsi"/>
                <w:sz w:val="22"/>
                <w:szCs w:val="22"/>
              </w:rPr>
              <w:t xml:space="preserve"> Solanaceae,</w:t>
            </w:r>
          </w:p>
        </w:tc>
        <w:tc>
          <w:tcPr>
            <w:tcW w:w="3969" w:type="dxa"/>
          </w:tcPr>
          <w:p w:rsidR="00BA2AA0" w:rsidRPr="00F60664" w:rsidRDefault="00002885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var.</w:t>
            </w:r>
            <w:r w:rsidR="00BA2AA0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SR-1, Institute of Biophysics, grown in the greenhouse, 21-06-2015, A. Kovarik</w:t>
            </w:r>
          </w:p>
        </w:tc>
      </w:tr>
      <w:tr w:rsidR="00BA2AA0" w:rsidRPr="006462C6" w:rsidTr="00933200">
        <w:trPr>
          <w:cnfStyle w:val="010000000000"/>
        </w:trPr>
        <w:tc>
          <w:tcPr>
            <w:tcW w:w="180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Gymnosperms</w:t>
            </w:r>
          </w:p>
        </w:tc>
        <w:tc>
          <w:tcPr>
            <w:tcW w:w="3969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i/>
                <w:sz w:val="22"/>
                <w:szCs w:val="22"/>
                <w:lang w:val="en-US"/>
              </w:rPr>
              <w:t>Ginkgo biloba</w:t>
            </w:r>
          </w:p>
        </w:tc>
        <w:tc>
          <w:tcPr>
            <w:tcW w:w="2835" w:type="dxa"/>
          </w:tcPr>
          <w:p w:rsidR="00BA2AA0" w:rsidRPr="00F60664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4618CB">
              <w:rPr>
                <w:rFonts w:asciiTheme="minorHAnsi" w:hAnsiTheme="minorHAnsi"/>
                <w:iCs/>
                <w:sz w:val="22"/>
                <w:szCs w:val="22"/>
              </w:rPr>
              <w:t>Ginkgoales</w:t>
            </w:r>
            <w:r w:rsidRPr="00F60664">
              <w:rPr>
                <w:rFonts w:asciiTheme="minorHAnsi" w:hAnsiTheme="minorHAnsi"/>
                <w:i/>
                <w:iCs/>
                <w:sz w:val="22"/>
                <w:szCs w:val="22"/>
              </w:rPr>
              <w:t>,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Pr="00F60664">
              <w:rPr>
                <w:rFonts w:asciiTheme="minorHAnsi" w:hAnsiTheme="minorHAnsi"/>
                <w:i/>
                <w:iCs/>
                <w:sz w:val="22"/>
                <w:szCs w:val="22"/>
              </w:rPr>
              <w:t>Ginkgoacea</w:t>
            </w:r>
          </w:p>
        </w:tc>
        <w:tc>
          <w:tcPr>
            <w:tcW w:w="3969" w:type="dxa"/>
          </w:tcPr>
          <w:p w:rsidR="00BA2AA0" w:rsidRPr="006462C6" w:rsidRDefault="00BA2AA0" w:rsidP="00BA2AA0">
            <w:pPr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Czech Republic, Brno, collected in a city park Luzanky.</w:t>
            </w:r>
            <w:r w:rsidR="009C0017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</w:t>
            </w:r>
            <w:r w:rsidR="00835431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WGS-84: </w:t>
            </w:r>
            <w:r w:rsidR="009C0017"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>49.2057253N, 16.6070075E</w:t>
            </w:r>
            <w:r w:rsidRPr="00F60664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 02-07-2015, Z. Trojanek</w:t>
            </w:r>
          </w:p>
        </w:tc>
      </w:tr>
    </w:tbl>
    <w:p w:rsidR="007C52BD" w:rsidRDefault="007C52BD" w:rsidP="00F60664">
      <w:pPr>
        <w:rPr>
          <w:rFonts w:ascii="Century Gothic" w:hAnsi="Century Gothic"/>
          <w:sz w:val="20"/>
          <w:szCs w:val="22"/>
          <w:lang w:val="es-ES"/>
        </w:rPr>
      </w:pPr>
    </w:p>
    <w:sectPr w:rsidR="007C52BD" w:rsidSect="00F60664">
      <w:footerReference w:type="even" r:id="rId10"/>
      <w:footerReference w:type="default" r:id="rId11"/>
      <w:pgSz w:w="16840" w:h="11900" w:orient="landscape"/>
      <w:pgMar w:top="1701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97E" w:rsidRDefault="00BA097E">
      <w:r>
        <w:separator/>
      </w:r>
    </w:p>
  </w:endnote>
  <w:endnote w:type="continuationSeparator" w:id="0">
    <w:p w:rsidR="00BA097E" w:rsidRDefault="00BA0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4FF" w:rsidRDefault="00AE095B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 w:rsidR="00F326CF"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EA34FF" w:rsidRDefault="00EA34FF">
    <w:pPr>
      <w:pStyle w:val="Zpa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4FF" w:rsidRDefault="00AE095B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 w:rsidR="00F326CF"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 w:rsidR="008A74CD">
      <w:rPr>
        <w:rStyle w:val="slostrnky"/>
      </w:rPr>
      <w:t>1</w:t>
    </w:r>
    <w:r>
      <w:rPr>
        <w:rStyle w:val="slostrnky"/>
      </w:rPr>
      <w:fldChar w:fldCharType="end"/>
    </w:r>
  </w:p>
  <w:p w:rsidR="00EA34FF" w:rsidRDefault="00EA34FF">
    <w:pPr>
      <w:pStyle w:val="Zpat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97E" w:rsidRDefault="00BA097E">
      <w:r>
        <w:separator/>
      </w:r>
    </w:p>
  </w:footnote>
  <w:footnote w:type="continuationSeparator" w:id="0">
    <w:p w:rsidR="00BA097E" w:rsidRDefault="00BA09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40D35"/>
    <w:multiLevelType w:val="hybridMultilevel"/>
    <w:tmpl w:val="B35EBA16"/>
    <w:lvl w:ilvl="0" w:tplc="0405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B575D"/>
    <w:multiLevelType w:val="hybridMultilevel"/>
    <w:tmpl w:val="B4E8D5E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6E2727"/>
    <w:multiLevelType w:val="hybridMultilevel"/>
    <w:tmpl w:val="60CCE882"/>
    <w:lvl w:ilvl="0" w:tplc="0405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CA66A5"/>
    <w:multiLevelType w:val="hybridMultilevel"/>
    <w:tmpl w:val="4EEE7DF4"/>
    <w:lvl w:ilvl="0" w:tplc="0405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5D296B"/>
    <w:multiLevelType w:val="hybridMultilevel"/>
    <w:tmpl w:val="546E5692"/>
    <w:lvl w:ilvl="0" w:tplc="0405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325AE0"/>
    <w:multiLevelType w:val="hybridMultilevel"/>
    <w:tmpl w:val="1406A194"/>
    <w:lvl w:ilvl="0" w:tplc="0405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18AE"/>
    <w:rsid w:val="00002885"/>
    <w:rsid w:val="0001122C"/>
    <w:rsid w:val="00060D47"/>
    <w:rsid w:val="00067BD4"/>
    <w:rsid w:val="00142A0A"/>
    <w:rsid w:val="001D2127"/>
    <w:rsid w:val="00200163"/>
    <w:rsid w:val="00267720"/>
    <w:rsid w:val="002805A8"/>
    <w:rsid w:val="00295F5D"/>
    <w:rsid w:val="003603B0"/>
    <w:rsid w:val="00364EFB"/>
    <w:rsid w:val="003A1E59"/>
    <w:rsid w:val="003E0AC3"/>
    <w:rsid w:val="004064A5"/>
    <w:rsid w:val="004618CB"/>
    <w:rsid w:val="004878A0"/>
    <w:rsid w:val="004C6593"/>
    <w:rsid w:val="006147B4"/>
    <w:rsid w:val="006462C6"/>
    <w:rsid w:val="0067292D"/>
    <w:rsid w:val="006A021A"/>
    <w:rsid w:val="006C076B"/>
    <w:rsid w:val="006C3B39"/>
    <w:rsid w:val="006E23F6"/>
    <w:rsid w:val="007645D3"/>
    <w:rsid w:val="007C52BD"/>
    <w:rsid w:val="007F7CDF"/>
    <w:rsid w:val="0081666D"/>
    <w:rsid w:val="00835431"/>
    <w:rsid w:val="008A74CD"/>
    <w:rsid w:val="00933200"/>
    <w:rsid w:val="0095279D"/>
    <w:rsid w:val="00956637"/>
    <w:rsid w:val="0098325C"/>
    <w:rsid w:val="009C0017"/>
    <w:rsid w:val="00A1694A"/>
    <w:rsid w:val="00A824A7"/>
    <w:rsid w:val="00A973D4"/>
    <w:rsid w:val="00AB2B52"/>
    <w:rsid w:val="00AE095B"/>
    <w:rsid w:val="00BA097E"/>
    <w:rsid w:val="00BA2AA0"/>
    <w:rsid w:val="00BD5889"/>
    <w:rsid w:val="00BE66CB"/>
    <w:rsid w:val="00C253D6"/>
    <w:rsid w:val="00C74EB5"/>
    <w:rsid w:val="00C939E5"/>
    <w:rsid w:val="00CB18AE"/>
    <w:rsid w:val="00CE3CDA"/>
    <w:rsid w:val="00D4414E"/>
    <w:rsid w:val="00D533F7"/>
    <w:rsid w:val="00D77651"/>
    <w:rsid w:val="00E178B4"/>
    <w:rsid w:val="00E2005D"/>
    <w:rsid w:val="00E24942"/>
    <w:rsid w:val="00E319B3"/>
    <w:rsid w:val="00EA34FF"/>
    <w:rsid w:val="00EB0B53"/>
    <w:rsid w:val="00F02BD6"/>
    <w:rsid w:val="00F326CF"/>
    <w:rsid w:val="00F60664"/>
    <w:rsid w:val="00FB6BB8"/>
    <w:rsid w:val="00FF1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77651"/>
    <w:rPr>
      <w:noProof/>
      <w:sz w:val="24"/>
      <w:szCs w:val="24"/>
      <w:lang w:val="es-ES_tradnl" w:eastAsia="es-E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semiHidden/>
    <w:unhideWhenUsed/>
    <w:rsid w:val="00D77651"/>
    <w:pPr>
      <w:tabs>
        <w:tab w:val="center" w:pos="4252"/>
        <w:tab w:val="right" w:pos="8504"/>
      </w:tabs>
    </w:pPr>
  </w:style>
  <w:style w:type="paragraph" w:styleId="Zpat">
    <w:name w:val="footer"/>
    <w:basedOn w:val="Normln"/>
    <w:semiHidden/>
    <w:rsid w:val="00D77651"/>
    <w:pPr>
      <w:tabs>
        <w:tab w:val="center" w:pos="4252"/>
        <w:tab w:val="right" w:pos="8504"/>
      </w:tabs>
    </w:pPr>
  </w:style>
  <w:style w:type="character" w:styleId="slostrnky">
    <w:name w:val="page number"/>
    <w:basedOn w:val="Standardnpsmoodstavce"/>
    <w:semiHidden/>
    <w:rsid w:val="00D77651"/>
  </w:style>
  <w:style w:type="character" w:customStyle="1" w:styleId="EncabezadoCar">
    <w:name w:val="Encabezado Car"/>
    <w:rsid w:val="00D77651"/>
    <w:rPr>
      <w:noProof/>
      <w:sz w:val="24"/>
      <w:szCs w:val="24"/>
    </w:rPr>
  </w:style>
  <w:style w:type="paragraph" w:customStyle="1" w:styleId="Textodeglobo">
    <w:name w:val="Texto de globo"/>
    <w:basedOn w:val="Normln"/>
    <w:semiHidden/>
    <w:unhideWhenUsed/>
    <w:rsid w:val="00D7765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semiHidden/>
    <w:rsid w:val="00D77651"/>
    <w:rPr>
      <w:rFonts w:ascii="Tahoma" w:hAnsi="Tahoma" w:cs="Tahoma"/>
      <w:noProof/>
      <w:sz w:val="16"/>
      <w:szCs w:val="16"/>
      <w:lang w:val="es-ES_tradnl"/>
    </w:rPr>
  </w:style>
  <w:style w:type="table" w:styleId="Mkatabulky">
    <w:name w:val="Table Grid"/>
    <w:basedOn w:val="Normlntabulka"/>
    <w:uiPriority w:val="59"/>
    <w:rsid w:val="00C253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textovodkaz">
    <w:name w:val="Hyperlink"/>
    <w:basedOn w:val="Standardnpsmoodstavce"/>
    <w:uiPriority w:val="99"/>
    <w:semiHidden/>
    <w:unhideWhenUsed/>
    <w:rsid w:val="00BE66CB"/>
    <w:rPr>
      <w:color w:val="0000FF"/>
      <w:u w:val="single"/>
    </w:rPr>
  </w:style>
  <w:style w:type="table" w:customStyle="1" w:styleId="Styl1">
    <w:name w:val="Styl1"/>
    <w:basedOn w:val="Jednoduchtabulka1"/>
    <w:uiPriority w:val="99"/>
    <w:qFormat/>
    <w:rsid w:val="006462C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6462C6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Odstavecseseznamem">
    <w:name w:val="List Paragraph"/>
    <w:basedOn w:val="Normln"/>
    <w:uiPriority w:val="34"/>
    <w:qFormat/>
    <w:rsid w:val="00C939E5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805A8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805A8"/>
    <w:rPr>
      <w:rFonts w:ascii="Tahoma" w:hAnsi="Tahoma" w:cs="Tahoma"/>
      <w:noProof/>
      <w:sz w:val="16"/>
      <w:szCs w:val="16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77651"/>
    <w:rPr>
      <w:noProof/>
      <w:sz w:val="24"/>
      <w:szCs w:val="24"/>
      <w:lang w:val="es-ES_tradnl" w:eastAsia="es-ES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semiHidden/>
    <w:unhideWhenUsed/>
    <w:rsid w:val="00D77651"/>
    <w:pPr>
      <w:tabs>
        <w:tab w:val="center" w:pos="4252"/>
        <w:tab w:val="right" w:pos="8504"/>
      </w:tabs>
    </w:pPr>
  </w:style>
  <w:style w:type="paragraph" w:styleId="Zpat">
    <w:name w:val="footer"/>
    <w:basedOn w:val="Normln"/>
    <w:semiHidden/>
    <w:rsid w:val="00D77651"/>
    <w:pPr>
      <w:tabs>
        <w:tab w:val="center" w:pos="4252"/>
        <w:tab w:val="right" w:pos="8504"/>
      </w:tabs>
    </w:pPr>
  </w:style>
  <w:style w:type="character" w:styleId="slostrnky">
    <w:name w:val="page number"/>
    <w:basedOn w:val="Standardnpsmoodstavce"/>
    <w:semiHidden/>
    <w:rsid w:val="00D77651"/>
  </w:style>
  <w:style w:type="character" w:customStyle="1" w:styleId="EncabezadoCar">
    <w:name w:val="Encabezado Car"/>
    <w:rsid w:val="00D77651"/>
    <w:rPr>
      <w:noProof/>
      <w:sz w:val="24"/>
      <w:szCs w:val="24"/>
    </w:rPr>
  </w:style>
  <w:style w:type="paragraph" w:customStyle="1" w:styleId="Textodeglobo">
    <w:name w:val="Texto de globo"/>
    <w:basedOn w:val="Normln"/>
    <w:semiHidden/>
    <w:unhideWhenUsed/>
    <w:rsid w:val="00D7765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semiHidden/>
    <w:rsid w:val="00D77651"/>
    <w:rPr>
      <w:rFonts w:ascii="Tahoma" w:hAnsi="Tahoma" w:cs="Tahoma"/>
      <w:noProof/>
      <w:sz w:val="16"/>
      <w:szCs w:val="16"/>
      <w:lang w:val="es-ES_tradnl"/>
    </w:rPr>
  </w:style>
  <w:style w:type="table" w:styleId="Mkatabulky">
    <w:name w:val="Table Grid"/>
    <w:basedOn w:val="Normlntabulka"/>
    <w:uiPriority w:val="59"/>
    <w:rsid w:val="00C25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semiHidden/>
    <w:unhideWhenUsed/>
    <w:rsid w:val="00BE66CB"/>
    <w:rPr>
      <w:color w:val="0000FF"/>
      <w:u w:val="single"/>
    </w:rPr>
  </w:style>
  <w:style w:type="table" w:customStyle="1" w:styleId="Styl1">
    <w:name w:val="Styl1"/>
    <w:basedOn w:val="Jednoduchtabulka1"/>
    <w:uiPriority w:val="99"/>
    <w:qFormat/>
    <w:rsid w:val="006462C6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6462C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Odstavecseseznamem">
    <w:name w:val="List Paragraph"/>
    <w:basedOn w:val="Normln"/>
    <w:uiPriority w:val="34"/>
    <w:qFormat/>
    <w:rsid w:val="00C939E5"/>
    <w:pPr>
      <w:ind w:left="720"/>
      <w:contextualSpacing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805A8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805A8"/>
    <w:rPr>
      <w:rFonts w:ascii="Tahoma" w:hAnsi="Tahoma" w:cs="Tahoma"/>
      <w:noProof/>
      <w:sz w:val="16"/>
      <w:szCs w:val="16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3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sparagal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Asteral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Iridaceae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6</Words>
  <Characters>3149</Characters>
  <Application>Microsoft Office Word</Application>
  <DocSecurity>0</DocSecurity>
  <Lines>26</Lines>
  <Paragraphs>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pecies</vt:lpstr>
      <vt:lpstr>Species</vt:lpstr>
    </vt:vector>
  </TitlesOfParts>
  <Company>Jardí Botànic</Company>
  <LinksUpToDate>false</LinksUpToDate>
  <CharactersWithSpaces>3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ies</dc:title>
  <dc:creator>RGA</dc:creator>
  <cp:lastModifiedBy>kovarik</cp:lastModifiedBy>
  <cp:revision>6</cp:revision>
  <cp:lastPrinted>2015-09-07T12:58:00Z</cp:lastPrinted>
  <dcterms:created xsi:type="dcterms:W3CDTF">2019-06-02T17:33:00Z</dcterms:created>
  <dcterms:modified xsi:type="dcterms:W3CDTF">2019-06-03T05:21:00Z</dcterms:modified>
</cp:coreProperties>
</file>